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EDF674" w14:textId="77499EE1" w:rsidR="002751AD" w:rsidRPr="002751AD" w:rsidRDefault="00763EE7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Alignment with the 21 </w:t>
      </w:r>
      <w:r w:rsidR="002751AD" w:rsidRPr="002751AD">
        <w:rPr>
          <w:rFonts w:ascii="Times New Roman" w:hAnsi="Times New Roman" w:cs="Times New Roman"/>
        </w:rPr>
        <w:t>Standards for reporting qualitative research (SRQR)</w:t>
      </w:r>
    </w:p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751AD" w:rsidRPr="002751AD" w14:paraId="41924C12" w14:textId="77777777" w:rsidTr="002751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6" w:type="dxa"/>
          </w:tcPr>
          <w:p w14:paraId="312D9750" w14:textId="20341841" w:rsidR="002751AD" w:rsidRPr="002751AD" w:rsidRDefault="002751AD" w:rsidP="002751AD">
            <w:pPr>
              <w:jc w:val="left"/>
              <w:rPr>
                <w:rFonts w:ascii="Times New Roman" w:hAnsi="Times New Roman" w:cs="Times New Roman"/>
                <w:b w:val="0"/>
                <w:bCs w:val="0"/>
                <w:i w:val="0"/>
                <w:iCs w:val="0"/>
              </w:rPr>
            </w:pPr>
            <w:r w:rsidRPr="002751AD">
              <w:rPr>
                <w:rFonts w:ascii="Times New Roman" w:hAnsi="Times New Roman" w:cs="Times New Roman"/>
                <w:b w:val="0"/>
                <w:bCs w:val="0"/>
                <w:i w:val="0"/>
                <w:iCs w:val="0"/>
              </w:rPr>
              <w:t>Item</w:t>
            </w:r>
          </w:p>
        </w:tc>
        <w:tc>
          <w:tcPr>
            <w:tcW w:w="3117" w:type="dxa"/>
          </w:tcPr>
          <w:p w14:paraId="3D12AF48" w14:textId="7C6E1CB5" w:rsidR="002751AD" w:rsidRPr="002751AD" w:rsidRDefault="00763E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ignment with Manuscript</w:t>
            </w:r>
          </w:p>
        </w:tc>
        <w:tc>
          <w:tcPr>
            <w:tcW w:w="3117" w:type="dxa"/>
          </w:tcPr>
          <w:p w14:paraId="10DB211F" w14:textId="41D02B14" w:rsidR="002751AD" w:rsidRPr="002751AD" w:rsidRDefault="00763E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lanation</w:t>
            </w:r>
          </w:p>
        </w:tc>
      </w:tr>
      <w:tr w:rsidR="00763EE7" w:rsidRPr="002751AD" w14:paraId="0BEDA88B" w14:textId="77777777" w:rsidTr="00275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CF458F5" w14:textId="529EC36D" w:rsidR="00763EE7" w:rsidRPr="002751AD" w:rsidRDefault="00763EE7" w:rsidP="00763EE7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Title</w:t>
            </w:r>
          </w:p>
        </w:tc>
        <w:tc>
          <w:tcPr>
            <w:tcW w:w="3117" w:type="dxa"/>
          </w:tcPr>
          <w:p w14:paraId="35057DD4" w14:textId="533B2990" w:rsidR="00763EE7" w:rsidRPr="002751AD" w:rsidRDefault="00763EE7" w:rsidP="00763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FB66B22" wp14:editId="3438A775">
                  <wp:extent cx="182880" cy="182880"/>
                  <wp:effectExtent l="0" t="0" r="7620" b="7620"/>
                  <wp:docPr id="3" name="Graphic 3" descr="Checkbox Che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2EB90B27" w14:textId="04EF15ED" w:rsidR="00763EE7" w:rsidRPr="005538C6" w:rsidRDefault="0076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vides a concise</w:t>
            </w:r>
            <w:r w:rsidRPr="00763EE7">
              <w:rPr>
                <w:rFonts w:ascii="Times New Roman" w:hAnsi="Times New Roman" w:cs="Times New Roman"/>
                <w:sz w:val="20"/>
                <w:szCs w:val="20"/>
              </w:rPr>
              <w:t xml:space="preserve"> description of the nature of the topic, but title does not indicate the study is qualitative or data collection methods</w:t>
            </w:r>
            <w:r w:rsidR="005538C6">
              <w:rPr>
                <w:rFonts w:ascii="Times New Roman" w:hAnsi="Times New Roman" w:cs="Times New Roman"/>
                <w:sz w:val="20"/>
                <w:szCs w:val="20"/>
              </w:rPr>
              <w:t xml:space="preserve"> (p.1)</w:t>
            </w:r>
          </w:p>
        </w:tc>
      </w:tr>
      <w:tr w:rsidR="00763EE7" w:rsidRPr="002751AD" w14:paraId="09BA17A9" w14:textId="77777777" w:rsidTr="002751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18EF562" w14:textId="2CAB97CF" w:rsidR="00763EE7" w:rsidRPr="002751AD" w:rsidRDefault="00763EE7" w:rsidP="00763EE7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Abstract</w:t>
            </w:r>
          </w:p>
        </w:tc>
        <w:tc>
          <w:tcPr>
            <w:tcW w:w="3117" w:type="dxa"/>
          </w:tcPr>
          <w:p w14:paraId="24688858" w14:textId="503667BE" w:rsidR="00763EE7" w:rsidRPr="002751AD" w:rsidRDefault="00763EE7" w:rsidP="00763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236CDF9" wp14:editId="0B3F53C3">
                  <wp:extent cx="182880" cy="182880"/>
                  <wp:effectExtent l="0" t="0" r="7620" b="7620"/>
                  <wp:docPr id="1" name="Graphic 1" descr="Checkbox Che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59436658" w14:textId="794DBC8B" w:rsidR="00763EE7" w:rsidRPr="00763EE7" w:rsidRDefault="0076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marized of key elements including background, purpose, methods, results, and conclusions</w:t>
            </w:r>
            <w:r w:rsidR="005538C6">
              <w:rPr>
                <w:rFonts w:ascii="Times New Roman" w:hAnsi="Times New Roman" w:cs="Times New Roman"/>
                <w:sz w:val="20"/>
                <w:szCs w:val="20"/>
              </w:rPr>
              <w:t xml:space="preserve"> (p.</w:t>
            </w:r>
            <w:r w:rsidR="008878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538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63EE7" w:rsidRPr="002751AD" w14:paraId="18D3CAE5" w14:textId="77777777" w:rsidTr="00275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E941A06" w14:textId="05908E5E" w:rsidR="00763EE7" w:rsidRPr="002751AD" w:rsidRDefault="00763EE7" w:rsidP="00763EE7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  <w:i w:val="0"/>
                <w:iCs w:val="0"/>
              </w:rPr>
              <w:t>Problem Formulation</w:t>
            </w:r>
          </w:p>
        </w:tc>
        <w:tc>
          <w:tcPr>
            <w:tcW w:w="3117" w:type="dxa"/>
          </w:tcPr>
          <w:p w14:paraId="62B71060" w14:textId="06572742" w:rsidR="00763EE7" w:rsidRPr="002751AD" w:rsidRDefault="00763EE7" w:rsidP="00763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889C992" wp14:editId="3906C187">
                  <wp:extent cx="182880" cy="182880"/>
                  <wp:effectExtent l="0" t="0" r="7620" b="7620"/>
                  <wp:docPr id="2" name="Graphic 2" descr="Checkbox Che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23FC158F" w14:textId="4BB17488" w:rsidR="00763EE7" w:rsidRPr="00763EE7" w:rsidRDefault="00763E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bed the problem/phenomenon being studied and its significance using relevant theory and empirical work</w:t>
            </w:r>
            <w:r w:rsidR="005538C6">
              <w:rPr>
                <w:rFonts w:ascii="Times New Roman" w:hAnsi="Times New Roman" w:cs="Times New Roman"/>
                <w:sz w:val="20"/>
                <w:szCs w:val="20"/>
              </w:rPr>
              <w:t xml:space="preserve"> (p.</w:t>
            </w:r>
            <w:r w:rsidR="00887894">
              <w:rPr>
                <w:rFonts w:ascii="Times New Roman" w:hAnsi="Times New Roman" w:cs="Times New Roman"/>
                <w:sz w:val="20"/>
                <w:szCs w:val="20"/>
              </w:rPr>
              <w:t>4-5</w:t>
            </w:r>
            <w:r w:rsidR="005538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51AD" w:rsidRPr="002751AD" w14:paraId="0AF5C170" w14:textId="77777777" w:rsidTr="002751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B694641" w14:textId="5CDAB0A5" w:rsidR="002751AD" w:rsidRPr="002751AD" w:rsidRDefault="002751AD" w:rsidP="002751AD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i w:val="0"/>
                <w:iCs w:val="0"/>
                <w:caps/>
              </w:rPr>
            </w:pPr>
            <w:r w:rsidRPr="002751AD">
              <w:rPr>
                <w:rFonts w:ascii="Times New Roman" w:hAnsi="Times New Roman" w:cs="Times New Roman"/>
                <w:i w:val="0"/>
                <w:iCs w:val="0"/>
              </w:rPr>
              <w:t>Purpose or research question</w:t>
            </w:r>
          </w:p>
        </w:tc>
        <w:tc>
          <w:tcPr>
            <w:tcW w:w="3117" w:type="dxa"/>
          </w:tcPr>
          <w:p w14:paraId="40B928AB" w14:textId="086A100B" w:rsidR="002751AD" w:rsidRPr="002751AD" w:rsidRDefault="00763EE7" w:rsidP="00763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7F61E28" wp14:editId="67EFCC28">
                  <wp:extent cx="182880" cy="182880"/>
                  <wp:effectExtent l="0" t="0" r="7620" b="7620"/>
                  <wp:docPr id="4" name="Graphic 4" descr="Checkbox Che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1A5A081B" w14:textId="64C58452" w:rsidR="002751AD" w:rsidRPr="00763EE7" w:rsidRDefault="00763E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 of introduction provides a paragraph on the purpose of the study and its objectives</w:t>
            </w:r>
            <w:r w:rsidR="005538C6">
              <w:rPr>
                <w:rFonts w:ascii="Times New Roman" w:hAnsi="Times New Roman" w:cs="Times New Roman"/>
                <w:sz w:val="20"/>
                <w:szCs w:val="20"/>
              </w:rPr>
              <w:t xml:space="preserve"> (p.</w:t>
            </w:r>
            <w:r w:rsidR="008878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538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51AD" w:rsidRPr="002751AD" w14:paraId="5815DC13" w14:textId="77777777" w:rsidTr="00275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10AA00F" w14:textId="6BDD7508" w:rsidR="002751AD" w:rsidRPr="002751AD" w:rsidRDefault="002751AD" w:rsidP="002751AD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i w:val="0"/>
                <w:iCs w:val="0"/>
                <w:caps/>
              </w:rPr>
            </w:pPr>
            <w:r w:rsidRPr="002751AD">
              <w:rPr>
                <w:rFonts w:ascii="Times New Roman" w:hAnsi="Times New Roman" w:cs="Times New Roman"/>
                <w:i w:val="0"/>
                <w:iCs w:val="0"/>
              </w:rPr>
              <w:t xml:space="preserve">Qualitative Approach and Research Paradigm </w:t>
            </w:r>
          </w:p>
        </w:tc>
        <w:tc>
          <w:tcPr>
            <w:tcW w:w="3117" w:type="dxa"/>
          </w:tcPr>
          <w:p w14:paraId="5FAB2608" w14:textId="7577FC62" w:rsidR="002751AD" w:rsidRPr="002751AD" w:rsidRDefault="00763EE7" w:rsidP="00763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71A4459" wp14:editId="65BCD0D6">
                  <wp:extent cx="182880" cy="182880"/>
                  <wp:effectExtent l="0" t="0" r="7620" b="7620"/>
                  <wp:docPr id="5" name="Graphic 5" descr="Checkbox Che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43DEDECB" w14:textId="1E34B3D1" w:rsidR="002751AD" w:rsidRPr="00763EE7" w:rsidRDefault="00D97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qualitative approach was described, and guiding theory was cited</w:t>
            </w:r>
            <w:r w:rsidR="005538C6">
              <w:rPr>
                <w:rFonts w:ascii="Times New Roman" w:hAnsi="Times New Roman" w:cs="Times New Roman"/>
                <w:sz w:val="20"/>
                <w:szCs w:val="20"/>
              </w:rPr>
              <w:t xml:space="preserve"> (p.</w:t>
            </w:r>
            <w:r w:rsidR="008878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538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51AD" w:rsidRPr="002751AD" w14:paraId="4DB4D8C7" w14:textId="77777777" w:rsidTr="002751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9A8A5EF" w14:textId="210A3D95" w:rsidR="002751AD" w:rsidRPr="002751AD" w:rsidRDefault="002751AD" w:rsidP="002751AD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i w:val="0"/>
                <w:iCs w:val="0"/>
                <w:caps/>
              </w:rPr>
            </w:pPr>
            <w:r w:rsidRPr="002751AD">
              <w:rPr>
                <w:rFonts w:ascii="Times New Roman" w:hAnsi="Times New Roman" w:cs="Times New Roman"/>
                <w:i w:val="0"/>
                <w:iCs w:val="0"/>
              </w:rPr>
              <w:t>Researcher characteristics and reflexivity</w:t>
            </w:r>
          </w:p>
        </w:tc>
        <w:tc>
          <w:tcPr>
            <w:tcW w:w="3117" w:type="dxa"/>
          </w:tcPr>
          <w:p w14:paraId="35F2A448" w14:textId="17A49F06" w:rsidR="002751AD" w:rsidRPr="002751AD" w:rsidRDefault="00763EE7" w:rsidP="00763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17577A2" wp14:editId="327B3C26">
                  <wp:extent cx="182880" cy="182880"/>
                  <wp:effectExtent l="0" t="0" r="7620" b="7620"/>
                  <wp:docPr id="6" name="Graphic 6" descr="Checkbox Che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38952B8F" w14:textId="570F4AB7" w:rsidR="002751AD" w:rsidRPr="00763EE7" w:rsidRDefault="00D97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transdisciplinary team collecting and analyzing the data were described to identify their qualifications, experience, and connections to the study</w:t>
            </w:r>
            <w:r w:rsidR="005538C6">
              <w:rPr>
                <w:rFonts w:ascii="Times New Roman" w:hAnsi="Times New Roman" w:cs="Times New Roman"/>
                <w:sz w:val="20"/>
                <w:szCs w:val="20"/>
              </w:rPr>
              <w:t xml:space="preserve"> (p.</w:t>
            </w:r>
            <w:r w:rsidR="0088789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538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51AD" w:rsidRPr="002751AD" w14:paraId="30A2ADB0" w14:textId="77777777" w:rsidTr="00275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DED1D3D" w14:textId="2EE41245" w:rsidR="002751AD" w:rsidRPr="002751AD" w:rsidRDefault="002751AD" w:rsidP="002751AD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i w:val="0"/>
                <w:iCs w:val="0"/>
                <w:caps/>
              </w:rPr>
            </w:pPr>
            <w:r w:rsidRPr="002751AD">
              <w:rPr>
                <w:rFonts w:ascii="Times New Roman" w:hAnsi="Times New Roman" w:cs="Times New Roman"/>
                <w:i w:val="0"/>
                <w:iCs w:val="0"/>
              </w:rPr>
              <w:t>Context</w:t>
            </w:r>
          </w:p>
        </w:tc>
        <w:tc>
          <w:tcPr>
            <w:tcW w:w="3117" w:type="dxa"/>
          </w:tcPr>
          <w:p w14:paraId="7C8789EB" w14:textId="3CBF3D6B" w:rsidR="002751AD" w:rsidRPr="002751AD" w:rsidRDefault="00763EE7" w:rsidP="00763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FA413E1" wp14:editId="249B68B2">
                  <wp:extent cx="182880" cy="182880"/>
                  <wp:effectExtent l="0" t="0" r="7620" b="7620"/>
                  <wp:docPr id="7" name="Graphic 7" descr="Checkbox Che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76C2F7A0" w14:textId="23E9AC14" w:rsidR="002751AD" w:rsidRPr="00763EE7" w:rsidRDefault="00D97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tting and salient contextual factors were described </w:t>
            </w:r>
            <w:r w:rsidR="005538C6">
              <w:rPr>
                <w:rFonts w:ascii="Times New Roman" w:hAnsi="Times New Roman" w:cs="Times New Roman"/>
                <w:sz w:val="20"/>
                <w:szCs w:val="20"/>
              </w:rPr>
              <w:t>(p.</w:t>
            </w:r>
            <w:r w:rsidR="00887894">
              <w:rPr>
                <w:rFonts w:ascii="Times New Roman" w:hAnsi="Times New Roman" w:cs="Times New Roman"/>
                <w:sz w:val="20"/>
                <w:szCs w:val="20"/>
              </w:rPr>
              <w:t>6-8</w:t>
            </w:r>
            <w:r w:rsidR="005538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51AD" w:rsidRPr="002751AD" w14:paraId="68ABEB09" w14:textId="77777777" w:rsidTr="002751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C1832B9" w14:textId="46CBCCDE" w:rsidR="002751AD" w:rsidRPr="002751AD" w:rsidRDefault="002751AD" w:rsidP="002751AD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i w:val="0"/>
                <w:iCs w:val="0"/>
                <w:caps/>
              </w:rPr>
            </w:pPr>
            <w:r w:rsidRPr="002751AD">
              <w:rPr>
                <w:rFonts w:ascii="Times New Roman" w:hAnsi="Times New Roman" w:cs="Times New Roman"/>
                <w:i w:val="0"/>
                <w:iCs w:val="0"/>
              </w:rPr>
              <w:t>Sampling strategy</w:t>
            </w:r>
          </w:p>
        </w:tc>
        <w:tc>
          <w:tcPr>
            <w:tcW w:w="3117" w:type="dxa"/>
          </w:tcPr>
          <w:p w14:paraId="275EC990" w14:textId="790C32DA" w:rsidR="002751AD" w:rsidRPr="002751AD" w:rsidRDefault="00763EE7" w:rsidP="00763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407CC41" wp14:editId="1A33CB95">
                  <wp:extent cx="182880" cy="182880"/>
                  <wp:effectExtent l="0" t="0" r="7620" b="7620"/>
                  <wp:docPr id="8" name="Graphic 8" descr="Checkbox Che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7A67516E" w14:textId="7A5210BB" w:rsidR="002751AD" w:rsidRPr="00763EE7" w:rsidRDefault="00D97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hors described how and why research participants were selected and how sample saturation was determined</w:t>
            </w:r>
            <w:r w:rsidR="005538C6">
              <w:rPr>
                <w:rFonts w:ascii="Times New Roman" w:hAnsi="Times New Roman" w:cs="Times New Roman"/>
                <w:sz w:val="20"/>
                <w:szCs w:val="20"/>
              </w:rPr>
              <w:t xml:space="preserve"> (p.</w:t>
            </w:r>
            <w:r w:rsidR="00887894"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  <w:r w:rsidR="005538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51AD" w:rsidRPr="002751AD" w14:paraId="23D27722" w14:textId="77777777" w:rsidTr="00275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F72984A" w14:textId="01CF1C26" w:rsidR="002751AD" w:rsidRPr="002751AD" w:rsidRDefault="002751AD" w:rsidP="002751AD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i w:val="0"/>
                <w:iCs w:val="0"/>
                <w:caps/>
              </w:rPr>
            </w:pPr>
            <w:r w:rsidRPr="002751AD">
              <w:rPr>
                <w:rFonts w:ascii="Times New Roman" w:hAnsi="Times New Roman" w:cs="Times New Roman"/>
                <w:i w:val="0"/>
                <w:iCs w:val="0"/>
              </w:rPr>
              <w:t>Ethical issues pertaining to human subjects</w:t>
            </w:r>
          </w:p>
        </w:tc>
        <w:tc>
          <w:tcPr>
            <w:tcW w:w="3117" w:type="dxa"/>
          </w:tcPr>
          <w:p w14:paraId="3A49116B" w14:textId="5015D12B" w:rsidR="002751AD" w:rsidRPr="002751AD" w:rsidRDefault="00763EE7" w:rsidP="00763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00647BE" wp14:editId="3BFB3E28">
                  <wp:extent cx="182880" cy="182880"/>
                  <wp:effectExtent l="0" t="0" r="7620" b="7620"/>
                  <wp:docPr id="9" name="Graphic 9" descr="Checkbox Che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202E1B1A" w14:textId="47042FE5" w:rsidR="002751AD" w:rsidRPr="00763EE7" w:rsidRDefault="00D97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lanation of approval by appropriate ethics review board and consent are described in the declarations at the end of the manuscript</w:t>
            </w:r>
            <w:r w:rsidR="005538C6">
              <w:rPr>
                <w:rFonts w:ascii="Times New Roman" w:hAnsi="Times New Roman" w:cs="Times New Roman"/>
                <w:sz w:val="20"/>
                <w:szCs w:val="20"/>
              </w:rPr>
              <w:t xml:space="preserve"> (p.</w:t>
            </w:r>
            <w:r w:rsidR="008878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5538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51AD" w:rsidRPr="002751AD" w14:paraId="7FB2A727" w14:textId="77777777" w:rsidTr="002751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BF5E246" w14:textId="6A0EEA51" w:rsidR="002751AD" w:rsidRPr="002751AD" w:rsidRDefault="002751AD" w:rsidP="002751AD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i w:val="0"/>
                <w:iCs w:val="0"/>
                <w:caps/>
              </w:rPr>
            </w:pPr>
            <w:r w:rsidRPr="002751AD">
              <w:rPr>
                <w:rFonts w:ascii="Times New Roman" w:hAnsi="Times New Roman" w:cs="Times New Roman"/>
                <w:i w:val="0"/>
                <w:iCs w:val="0"/>
              </w:rPr>
              <w:t>Data collection methods</w:t>
            </w:r>
          </w:p>
        </w:tc>
        <w:tc>
          <w:tcPr>
            <w:tcW w:w="3117" w:type="dxa"/>
          </w:tcPr>
          <w:p w14:paraId="02F68880" w14:textId="308C615E" w:rsidR="002751AD" w:rsidRPr="002751AD" w:rsidRDefault="00763EE7" w:rsidP="00763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4802F03" wp14:editId="14985418">
                  <wp:extent cx="182880" cy="182880"/>
                  <wp:effectExtent l="0" t="0" r="7620" b="7620"/>
                  <wp:docPr id="10" name="Graphic 10" descr="Checkbox Che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46DF4DA6" w14:textId="19A46824" w:rsidR="002751AD" w:rsidRPr="00763EE7" w:rsidRDefault="00D97F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s of data collected were described as well as data collection procedures, dates of collection, triangulation of methods, and the iterative analysis process</w:t>
            </w:r>
            <w:r w:rsidR="005538C6">
              <w:rPr>
                <w:rFonts w:ascii="Times New Roman" w:hAnsi="Times New Roman" w:cs="Times New Roman"/>
                <w:sz w:val="20"/>
                <w:szCs w:val="20"/>
              </w:rPr>
              <w:t xml:space="preserve"> (p.</w:t>
            </w:r>
            <w:r w:rsidR="00887894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  <w:r w:rsidR="005538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51AD" w:rsidRPr="002751AD" w14:paraId="0CA83ECC" w14:textId="77777777" w:rsidTr="00275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4B07001" w14:textId="1CD69560" w:rsidR="002751AD" w:rsidRPr="002751AD" w:rsidRDefault="002751AD" w:rsidP="002751AD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i w:val="0"/>
                <w:iCs w:val="0"/>
                <w:caps/>
              </w:rPr>
            </w:pPr>
            <w:r w:rsidRPr="002751AD">
              <w:rPr>
                <w:rFonts w:ascii="Times New Roman" w:hAnsi="Times New Roman" w:cs="Times New Roman"/>
                <w:i w:val="0"/>
                <w:iCs w:val="0"/>
              </w:rPr>
              <w:t>Data collection instruments and technologies</w:t>
            </w:r>
          </w:p>
        </w:tc>
        <w:tc>
          <w:tcPr>
            <w:tcW w:w="3117" w:type="dxa"/>
          </w:tcPr>
          <w:p w14:paraId="2FC5CB37" w14:textId="32DED391" w:rsidR="002751AD" w:rsidRPr="002751AD" w:rsidRDefault="00763EE7" w:rsidP="00763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9673A05" wp14:editId="78298B35">
                  <wp:extent cx="182880" cy="182880"/>
                  <wp:effectExtent l="0" t="0" r="7620" b="7620"/>
                  <wp:docPr id="11" name="Graphic 11" descr="Checkbox Che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5211B70D" w14:textId="053EC09E" w:rsidR="002751AD" w:rsidRPr="00763EE7" w:rsidRDefault="00D97F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view guides and surveys were described </w:t>
            </w:r>
            <w:r w:rsidR="005538C6">
              <w:rPr>
                <w:rFonts w:ascii="Times New Roman" w:hAnsi="Times New Roman" w:cs="Times New Roman"/>
                <w:sz w:val="20"/>
                <w:szCs w:val="20"/>
              </w:rPr>
              <w:t>as well as their procedures. These procedures did not change over the course of the study (p.</w:t>
            </w:r>
            <w:r w:rsidR="00887894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  <w:r w:rsidR="005538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51AD" w:rsidRPr="002751AD" w14:paraId="5BA97437" w14:textId="77777777" w:rsidTr="002751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CFF3D16" w14:textId="1B743FB6" w:rsidR="002751AD" w:rsidRPr="002751AD" w:rsidRDefault="002751AD" w:rsidP="002751AD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i w:val="0"/>
                <w:iCs w:val="0"/>
                <w:caps/>
              </w:rPr>
            </w:pPr>
            <w:r w:rsidRPr="002751AD">
              <w:rPr>
                <w:rFonts w:ascii="Times New Roman" w:hAnsi="Times New Roman" w:cs="Times New Roman"/>
                <w:i w:val="0"/>
                <w:iCs w:val="0"/>
              </w:rPr>
              <w:t>Units of study</w:t>
            </w:r>
          </w:p>
        </w:tc>
        <w:tc>
          <w:tcPr>
            <w:tcW w:w="3117" w:type="dxa"/>
          </w:tcPr>
          <w:p w14:paraId="46D76143" w14:textId="6CCE75B3" w:rsidR="002751AD" w:rsidRPr="002751AD" w:rsidRDefault="00763EE7" w:rsidP="00763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7864133" wp14:editId="04800E08">
                  <wp:extent cx="182880" cy="182880"/>
                  <wp:effectExtent l="0" t="0" r="7620" b="7620"/>
                  <wp:docPr id="12" name="Graphic 12" descr="Checkbox Che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4FBB333C" w14:textId="0CC74449" w:rsidR="002751AD" w:rsidRPr="00763EE7" w:rsidRDefault="00553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 report the number of participants per method and provide participant descriptions to characterize the sample (p.</w:t>
            </w:r>
            <w:r w:rsidR="0088789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51AD" w:rsidRPr="002751AD" w14:paraId="01318760" w14:textId="77777777" w:rsidTr="00275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D80710A" w14:textId="00C67C6B" w:rsidR="002751AD" w:rsidRPr="002751AD" w:rsidRDefault="002751AD" w:rsidP="002751AD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i w:val="0"/>
                <w:iCs w:val="0"/>
                <w:caps/>
              </w:rPr>
            </w:pPr>
            <w:r w:rsidRPr="002751AD">
              <w:rPr>
                <w:rFonts w:ascii="Times New Roman" w:hAnsi="Times New Roman" w:cs="Times New Roman"/>
                <w:i w:val="0"/>
                <w:iCs w:val="0"/>
              </w:rPr>
              <w:t>Data processing</w:t>
            </w:r>
          </w:p>
        </w:tc>
        <w:tc>
          <w:tcPr>
            <w:tcW w:w="3117" w:type="dxa"/>
          </w:tcPr>
          <w:p w14:paraId="437D8AF6" w14:textId="3FA70DD7" w:rsidR="002751AD" w:rsidRPr="002751AD" w:rsidRDefault="00763EE7" w:rsidP="00763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6CACF25" wp14:editId="2D797058">
                  <wp:extent cx="182880" cy="182880"/>
                  <wp:effectExtent l="0" t="0" r="7620" b="7620"/>
                  <wp:docPr id="13" name="Graphic 13" descr="Checkbox Che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4248E2CC" w14:textId="418B668B" w:rsidR="002751AD" w:rsidRPr="00763EE7" w:rsidRDefault="00553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 described data processing methods related to transcription, data management and verification, and coding (p.</w:t>
            </w:r>
            <w:r w:rsidR="00887894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51AD" w:rsidRPr="002751AD" w14:paraId="2820B456" w14:textId="77777777" w:rsidTr="002751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62F3750" w14:textId="0E85C2A6" w:rsidR="002751AD" w:rsidRPr="002751AD" w:rsidRDefault="002751AD" w:rsidP="002751AD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i w:val="0"/>
                <w:iCs w:val="0"/>
                <w:caps/>
              </w:rPr>
            </w:pPr>
            <w:r w:rsidRPr="002751AD">
              <w:rPr>
                <w:rFonts w:ascii="Times New Roman" w:hAnsi="Times New Roman" w:cs="Times New Roman"/>
                <w:i w:val="0"/>
                <w:iCs w:val="0"/>
              </w:rPr>
              <w:lastRenderedPageBreak/>
              <w:t>Data analysis</w:t>
            </w:r>
          </w:p>
        </w:tc>
        <w:tc>
          <w:tcPr>
            <w:tcW w:w="3117" w:type="dxa"/>
          </w:tcPr>
          <w:p w14:paraId="5C69AB76" w14:textId="26D7B8C3" w:rsidR="002751AD" w:rsidRPr="002751AD" w:rsidRDefault="00763EE7" w:rsidP="00763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CD7CDAF" wp14:editId="3DFA78EF">
                  <wp:extent cx="182880" cy="182880"/>
                  <wp:effectExtent l="0" t="0" r="7620" b="7620"/>
                  <wp:docPr id="14" name="Graphic 14" descr="Checkbox Che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5CE3BEEF" w14:textId="71C356C4" w:rsidR="002751AD" w:rsidRPr="00763EE7" w:rsidRDefault="00553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 described the processes for coding and thematic analysis. We described the levels of coding, what team members were involved, and guiding paradigms/approaches (p.</w:t>
            </w:r>
            <w:r w:rsidR="00887894"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51AD" w:rsidRPr="002751AD" w14:paraId="28233A96" w14:textId="77777777" w:rsidTr="00275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9222892" w14:textId="41D8EC87" w:rsidR="002751AD" w:rsidRPr="002751AD" w:rsidRDefault="002751AD" w:rsidP="002751AD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i w:val="0"/>
                <w:iCs w:val="0"/>
                <w:caps/>
              </w:rPr>
            </w:pPr>
            <w:r w:rsidRPr="002751AD">
              <w:rPr>
                <w:rFonts w:ascii="Times New Roman" w:hAnsi="Times New Roman" w:cs="Times New Roman"/>
                <w:i w:val="0"/>
                <w:iCs w:val="0"/>
              </w:rPr>
              <w:t>Techniques to enhance trustworthiness</w:t>
            </w:r>
          </w:p>
        </w:tc>
        <w:tc>
          <w:tcPr>
            <w:tcW w:w="3117" w:type="dxa"/>
          </w:tcPr>
          <w:p w14:paraId="1E7B28CE" w14:textId="4CFE31CE" w:rsidR="002751AD" w:rsidRPr="002751AD" w:rsidRDefault="00763EE7" w:rsidP="00763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EC98287" wp14:editId="23A154F4">
                  <wp:extent cx="182880" cy="182880"/>
                  <wp:effectExtent l="0" t="0" r="7620" b="7620"/>
                  <wp:docPr id="15" name="Graphic 15" descr="Checkbox Che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75D9306A" w14:textId="1714111A" w:rsidR="002751AD" w:rsidRPr="00763EE7" w:rsidRDefault="00553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combination of methods allowed for triangulation, which is described (p.</w:t>
            </w:r>
            <w:r w:rsidR="00082B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. Authors and the coding team also met regularly to ensure trustworthiness of analysis (p.</w:t>
            </w:r>
            <w:r w:rsidR="00887894">
              <w:rPr>
                <w:rFonts w:ascii="Times New Roman" w:hAnsi="Times New Roman" w:cs="Times New Roman"/>
                <w:sz w:val="20"/>
                <w:szCs w:val="20"/>
              </w:rPr>
              <w:t>8-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51AD" w:rsidRPr="002751AD" w14:paraId="2105AF75" w14:textId="77777777" w:rsidTr="002751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A2F7AC0" w14:textId="44831762" w:rsidR="002751AD" w:rsidRPr="002751AD" w:rsidRDefault="002751AD" w:rsidP="002751AD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i w:val="0"/>
                <w:iCs w:val="0"/>
                <w:caps/>
              </w:rPr>
            </w:pPr>
            <w:r w:rsidRPr="002751AD">
              <w:rPr>
                <w:rFonts w:ascii="Times New Roman" w:hAnsi="Times New Roman" w:cs="Times New Roman"/>
                <w:i w:val="0"/>
                <w:iCs w:val="0"/>
              </w:rPr>
              <w:t>Synthesis and interpretation</w:t>
            </w:r>
          </w:p>
        </w:tc>
        <w:tc>
          <w:tcPr>
            <w:tcW w:w="3117" w:type="dxa"/>
          </w:tcPr>
          <w:p w14:paraId="5A84BEDC" w14:textId="7F44DB4B" w:rsidR="002751AD" w:rsidRPr="002751AD" w:rsidRDefault="00763EE7" w:rsidP="00763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F9DD777" wp14:editId="355FB697">
                  <wp:extent cx="182880" cy="182880"/>
                  <wp:effectExtent l="0" t="0" r="7620" b="7620"/>
                  <wp:docPr id="16" name="Graphic 16" descr="Checkbox Che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319AF715" w14:textId="1777F288" w:rsidR="002751AD" w:rsidRPr="00763EE7" w:rsidRDefault="00553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n findings are reported in text and in further detail in tables (p.</w:t>
            </w:r>
            <w:r w:rsidR="00887894">
              <w:rPr>
                <w:rFonts w:ascii="Times New Roman" w:hAnsi="Times New Roman" w:cs="Times New Roman"/>
                <w:sz w:val="20"/>
                <w:szCs w:val="20"/>
              </w:rPr>
              <w:t>9-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51AD" w:rsidRPr="002751AD" w14:paraId="3B34E44B" w14:textId="77777777" w:rsidTr="00275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0B1E72A" w14:textId="24708397" w:rsidR="002751AD" w:rsidRPr="002751AD" w:rsidRDefault="002751AD" w:rsidP="002751AD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i w:val="0"/>
                <w:iCs w:val="0"/>
                <w:caps/>
              </w:rPr>
            </w:pPr>
            <w:r w:rsidRPr="002751AD">
              <w:rPr>
                <w:rFonts w:ascii="Times New Roman" w:hAnsi="Times New Roman" w:cs="Times New Roman"/>
                <w:i w:val="0"/>
                <w:iCs w:val="0"/>
              </w:rPr>
              <w:t>Links to empirical data</w:t>
            </w:r>
          </w:p>
        </w:tc>
        <w:tc>
          <w:tcPr>
            <w:tcW w:w="3117" w:type="dxa"/>
          </w:tcPr>
          <w:p w14:paraId="23FE1EA3" w14:textId="6068CF2B" w:rsidR="002751AD" w:rsidRPr="002751AD" w:rsidRDefault="005538C6" w:rsidP="00763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FE07BFD" wp14:editId="52016ACE">
                  <wp:extent cx="182880" cy="182880"/>
                  <wp:effectExtent l="0" t="0" r="7620" b="7620"/>
                  <wp:docPr id="22" name="Graphic 22" descr="Checkbox Che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66EA07AA" w14:textId="20C4273F" w:rsidR="002751AD" w:rsidRPr="00763EE7" w:rsidRDefault="00553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ables containing results, we provide the evidence (quotes) to support the themes and describe the team’s Traffic Light approach and why suggested optimizations were categories as green, yellow, or red</w:t>
            </w:r>
          </w:p>
        </w:tc>
      </w:tr>
      <w:tr w:rsidR="002751AD" w:rsidRPr="002751AD" w14:paraId="22BFD47C" w14:textId="77777777" w:rsidTr="002751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B706886" w14:textId="561590CF" w:rsidR="002751AD" w:rsidRPr="002751AD" w:rsidRDefault="002751AD" w:rsidP="002751AD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i w:val="0"/>
                <w:iCs w:val="0"/>
                <w:caps/>
              </w:rPr>
            </w:pPr>
            <w:r w:rsidRPr="002751AD">
              <w:rPr>
                <w:rFonts w:ascii="Times New Roman" w:hAnsi="Times New Roman" w:cs="Times New Roman"/>
                <w:i w:val="0"/>
                <w:iCs w:val="0"/>
              </w:rPr>
              <w:t>Integration with prior work, implications, transferability, and contributions(s) to the field</w:t>
            </w:r>
          </w:p>
        </w:tc>
        <w:tc>
          <w:tcPr>
            <w:tcW w:w="3117" w:type="dxa"/>
          </w:tcPr>
          <w:p w14:paraId="1266AB6F" w14:textId="33EC87D6" w:rsidR="002751AD" w:rsidRPr="002751AD" w:rsidRDefault="00763EE7" w:rsidP="00763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423F370" wp14:editId="423EC93C">
                  <wp:extent cx="182880" cy="182880"/>
                  <wp:effectExtent l="0" t="0" r="7620" b="7620"/>
                  <wp:docPr id="17" name="Graphic 17" descr="Checkbox Che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07CB7122" w14:textId="6A0802C3" w:rsidR="002751AD" w:rsidRPr="00763EE7" w:rsidRDefault="00553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Discussion provides a short summary of main findings, how findings connect to support earlier scholarship and develop new communication strategies. We discuss the transferability of findings and the unique contributions to scholarship (p.</w:t>
            </w:r>
            <w:r w:rsidR="00887894">
              <w:rPr>
                <w:rFonts w:ascii="Times New Roman" w:hAnsi="Times New Roman" w:cs="Times New Roman"/>
                <w:sz w:val="20"/>
                <w:szCs w:val="20"/>
              </w:rPr>
              <w:t>13-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51AD" w:rsidRPr="002751AD" w14:paraId="44093542" w14:textId="77777777" w:rsidTr="00275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340D461" w14:textId="0862CE6E" w:rsidR="002751AD" w:rsidRPr="002751AD" w:rsidRDefault="002751AD" w:rsidP="002751AD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i w:val="0"/>
                <w:iCs w:val="0"/>
                <w:caps/>
              </w:rPr>
            </w:pPr>
            <w:r w:rsidRPr="002751AD">
              <w:rPr>
                <w:rFonts w:ascii="Times New Roman" w:hAnsi="Times New Roman" w:cs="Times New Roman"/>
                <w:i w:val="0"/>
                <w:iCs w:val="0"/>
              </w:rPr>
              <w:t xml:space="preserve">Limitations </w:t>
            </w:r>
          </w:p>
        </w:tc>
        <w:tc>
          <w:tcPr>
            <w:tcW w:w="3117" w:type="dxa"/>
          </w:tcPr>
          <w:p w14:paraId="392038B3" w14:textId="7DBAC973" w:rsidR="002751AD" w:rsidRPr="002751AD" w:rsidRDefault="00763EE7" w:rsidP="00763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1CF4C00" wp14:editId="08A33C00">
                  <wp:extent cx="182880" cy="182880"/>
                  <wp:effectExtent l="0" t="0" r="7620" b="7620"/>
                  <wp:docPr id="18" name="Graphic 18" descr="Checkbox Che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242BEBFE" w14:textId="64C4487F" w:rsidR="002751AD" w:rsidRPr="00763EE7" w:rsidRDefault="00553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the Discussion, we provide a detailed breakdown of this study’s limitations (p.</w:t>
            </w:r>
            <w:r w:rsidR="005F47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8789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51AD" w:rsidRPr="002751AD" w14:paraId="6E8535ED" w14:textId="77777777" w:rsidTr="002751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71AC827" w14:textId="6B2C3D68" w:rsidR="002751AD" w:rsidRPr="002751AD" w:rsidRDefault="002751AD" w:rsidP="002751AD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2751AD">
              <w:rPr>
                <w:rFonts w:ascii="Times New Roman" w:hAnsi="Times New Roman" w:cs="Times New Roman"/>
                <w:i w:val="0"/>
                <w:iCs w:val="0"/>
              </w:rPr>
              <w:t>Conflicts of interest</w:t>
            </w:r>
          </w:p>
        </w:tc>
        <w:tc>
          <w:tcPr>
            <w:tcW w:w="3117" w:type="dxa"/>
          </w:tcPr>
          <w:p w14:paraId="097D5BBC" w14:textId="79416E9E" w:rsidR="002751AD" w:rsidRPr="002751AD" w:rsidRDefault="00763EE7" w:rsidP="00763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E3D9115" wp14:editId="7AF3C0B2">
                  <wp:extent cx="182880" cy="182880"/>
                  <wp:effectExtent l="0" t="0" r="7620" b="7620"/>
                  <wp:docPr id="19" name="Graphic 19" descr="Checkbox Che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2934ED6D" w14:textId="7151C367" w:rsidR="002751AD" w:rsidRPr="00763EE7" w:rsidRDefault="005538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 the end of the manuscript, we provide potential sources of influence (p.</w:t>
            </w:r>
            <w:r w:rsidR="005F47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878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51AD" w:rsidRPr="002751AD" w14:paraId="1080197F" w14:textId="77777777" w:rsidTr="00275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A601FE2" w14:textId="406A4F00" w:rsidR="002751AD" w:rsidRPr="002751AD" w:rsidRDefault="002751AD" w:rsidP="002751AD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i w:val="0"/>
                <w:iCs w:val="0"/>
              </w:rPr>
            </w:pPr>
            <w:r w:rsidRPr="002751AD">
              <w:rPr>
                <w:rFonts w:ascii="Times New Roman" w:hAnsi="Times New Roman" w:cs="Times New Roman"/>
                <w:i w:val="0"/>
                <w:iCs w:val="0"/>
              </w:rPr>
              <w:t xml:space="preserve">Funding </w:t>
            </w:r>
          </w:p>
        </w:tc>
        <w:tc>
          <w:tcPr>
            <w:tcW w:w="3117" w:type="dxa"/>
          </w:tcPr>
          <w:p w14:paraId="64B40701" w14:textId="74346658" w:rsidR="002751AD" w:rsidRPr="002751AD" w:rsidRDefault="00763EE7" w:rsidP="00763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9473D93" wp14:editId="5D11F0C4">
                  <wp:extent cx="182880" cy="182880"/>
                  <wp:effectExtent l="0" t="0" r="7620" b="7620"/>
                  <wp:docPr id="20" name="Graphic 20" descr="Checkbox Checked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box Checked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14:paraId="697D8C66" w14:textId="7DDD2D5F" w:rsidR="002751AD" w:rsidRPr="00763EE7" w:rsidRDefault="005538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 provide the source of funding for this research and the role of the funders (p.</w:t>
            </w:r>
            <w:r w:rsidR="005F472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878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ED07A25" w14:textId="77777777" w:rsidR="00A639F0" w:rsidRDefault="00A639F0"/>
    <w:sectPr w:rsidR="00A639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DF323A"/>
    <w:multiLevelType w:val="hybridMultilevel"/>
    <w:tmpl w:val="AB2A0C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59547C3"/>
    <w:multiLevelType w:val="hybridMultilevel"/>
    <w:tmpl w:val="6BC02C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4"/>
  </w:docVars>
  <w:rsids>
    <w:rsidRoot w:val="002751AD"/>
    <w:rsid w:val="00001D62"/>
    <w:rsid w:val="00015B1B"/>
    <w:rsid w:val="000224E0"/>
    <w:rsid w:val="0002760C"/>
    <w:rsid w:val="00043E30"/>
    <w:rsid w:val="00061B68"/>
    <w:rsid w:val="000659EF"/>
    <w:rsid w:val="0006798C"/>
    <w:rsid w:val="00082B90"/>
    <w:rsid w:val="000879D8"/>
    <w:rsid w:val="000A4D98"/>
    <w:rsid w:val="000B2A13"/>
    <w:rsid w:val="000B3D0A"/>
    <w:rsid w:val="000E56C3"/>
    <w:rsid w:val="00106256"/>
    <w:rsid w:val="00116A37"/>
    <w:rsid w:val="00120D3D"/>
    <w:rsid w:val="00142D42"/>
    <w:rsid w:val="001438E3"/>
    <w:rsid w:val="00153DF8"/>
    <w:rsid w:val="00163F09"/>
    <w:rsid w:val="00165B8B"/>
    <w:rsid w:val="001715DA"/>
    <w:rsid w:val="00185AA2"/>
    <w:rsid w:val="00185FF0"/>
    <w:rsid w:val="00191F55"/>
    <w:rsid w:val="001937D2"/>
    <w:rsid w:val="001A7896"/>
    <w:rsid w:val="001B607F"/>
    <w:rsid w:val="001E2AEA"/>
    <w:rsid w:val="001E582C"/>
    <w:rsid w:val="0024172C"/>
    <w:rsid w:val="00256FA7"/>
    <w:rsid w:val="0025776B"/>
    <w:rsid w:val="00262880"/>
    <w:rsid w:val="00263005"/>
    <w:rsid w:val="0026613B"/>
    <w:rsid w:val="002751AD"/>
    <w:rsid w:val="00280633"/>
    <w:rsid w:val="0028126F"/>
    <w:rsid w:val="002A0A17"/>
    <w:rsid w:val="002A27E4"/>
    <w:rsid w:val="002A57BE"/>
    <w:rsid w:val="002C1DC5"/>
    <w:rsid w:val="002D2D39"/>
    <w:rsid w:val="002D741A"/>
    <w:rsid w:val="002E577E"/>
    <w:rsid w:val="00300D71"/>
    <w:rsid w:val="00306708"/>
    <w:rsid w:val="00306DAD"/>
    <w:rsid w:val="003418C9"/>
    <w:rsid w:val="00361E32"/>
    <w:rsid w:val="00363753"/>
    <w:rsid w:val="0036719C"/>
    <w:rsid w:val="0038307F"/>
    <w:rsid w:val="003D2166"/>
    <w:rsid w:val="003E0199"/>
    <w:rsid w:val="00411263"/>
    <w:rsid w:val="00413D37"/>
    <w:rsid w:val="004171FD"/>
    <w:rsid w:val="00441F08"/>
    <w:rsid w:val="0045106E"/>
    <w:rsid w:val="00465626"/>
    <w:rsid w:val="004A4607"/>
    <w:rsid w:val="004B0789"/>
    <w:rsid w:val="004D4940"/>
    <w:rsid w:val="004D5FBC"/>
    <w:rsid w:val="004F5E19"/>
    <w:rsid w:val="00500F3F"/>
    <w:rsid w:val="00512461"/>
    <w:rsid w:val="00513478"/>
    <w:rsid w:val="00527F75"/>
    <w:rsid w:val="005438DB"/>
    <w:rsid w:val="00545B83"/>
    <w:rsid w:val="005538C6"/>
    <w:rsid w:val="005553C2"/>
    <w:rsid w:val="00562D11"/>
    <w:rsid w:val="0057722D"/>
    <w:rsid w:val="00583CF9"/>
    <w:rsid w:val="005862C8"/>
    <w:rsid w:val="005961AA"/>
    <w:rsid w:val="005A2A57"/>
    <w:rsid w:val="005E120E"/>
    <w:rsid w:val="005F2BC6"/>
    <w:rsid w:val="005F4724"/>
    <w:rsid w:val="006165CD"/>
    <w:rsid w:val="00625D15"/>
    <w:rsid w:val="0063167A"/>
    <w:rsid w:val="00657B48"/>
    <w:rsid w:val="00670DD3"/>
    <w:rsid w:val="00677C4F"/>
    <w:rsid w:val="00695333"/>
    <w:rsid w:val="0069791C"/>
    <w:rsid w:val="006A0DC2"/>
    <w:rsid w:val="006B2BD6"/>
    <w:rsid w:val="006C38FA"/>
    <w:rsid w:val="006C7AF3"/>
    <w:rsid w:val="006E4500"/>
    <w:rsid w:val="007019C9"/>
    <w:rsid w:val="007139DE"/>
    <w:rsid w:val="0072127D"/>
    <w:rsid w:val="00721ED6"/>
    <w:rsid w:val="00722206"/>
    <w:rsid w:val="00730638"/>
    <w:rsid w:val="00746658"/>
    <w:rsid w:val="00763EE7"/>
    <w:rsid w:val="00764096"/>
    <w:rsid w:val="00764B45"/>
    <w:rsid w:val="00775012"/>
    <w:rsid w:val="0079037A"/>
    <w:rsid w:val="007A1B2F"/>
    <w:rsid w:val="007B0444"/>
    <w:rsid w:val="007B0D96"/>
    <w:rsid w:val="007B173E"/>
    <w:rsid w:val="007B3CFE"/>
    <w:rsid w:val="007C340B"/>
    <w:rsid w:val="007F6BCB"/>
    <w:rsid w:val="008000DC"/>
    <w:rsid w:val="008114DC"/>
    <w:rsid w:val="00817746"/>
    <w:rsid w:val="0082745F"/>
    <w:rsid w:val="00832AE1"/>
    <w:rsid w:val="0084072F"/>
    <w:rsid w:val="00846BB2"/>
    <w:rsid w:val="008471AE"/>
    <w:rsid w:val="00862182"/>
    <w:rsid w:val="00887894"/>
    <w:rsid w:val="00892345"/>
    <w:rsid w:val="00893127"/>
    <w:rsid w:val="008A380F"/>
    <w:rsid w:val="008D1236"/>
    <w:rsid w:val="008D4B75"/>
    <w:rsid w:val="008D5E1C"/>
    <w:rsid w:val="008E3204"/>
    <w:rsid w:val="008E3483"/>
    <w:rsid w:val="008F2D8A"/>
    <w:rsid w:val="00902120"/>
    <w:rsid w:val="009207BE"/>
    <w:rsid w:val="00925A66"/>
    <w:rsid w:val="00936BA7"/>
    <w:rsid w:val="00940BEB"/>
    <w:rsid w:val="00941FB0"/>
    <w:rsid w:val="009434EA"/>
    <w:rsid w:val="009460C1"/>
    <w:rsid w:val="00973DAD"/>
    <w:rsid w:val="00974DEE"/>
    <w:rsid w:val="00976119"/>
    <w:rsid w:val="009777CB"/>
    <w:rsid w:val="009865AF"/>
    <w:rsid w:val="00993D78"/>
    <w:rsid w:val="009A23BE"/>
    <w:rsid w:val="009D6EE0"/>
    <w:rsid w:val="009E3F41"/>
    <w:rsid w:val="009E5535"/>
    <w:rsid w:val="009E5958"/>
    <w:rsid w:val="00A071A7"/>
    <w:rsid w:val="00A239EF"/>
    <w:rsid w:val="00A40312"/>
    <w:rsid w:val="00A40C11"/>
    <w:rsid w:val="00A504A2"/>
    <w:rsid w:val="00A6336E"/>
    <w:rsid w:val="00A639F0"/>
    <w:rsid w:val="00A71630"/>
    <w:rsid w:val="00A72AB1"/>
    <w:rsid w:val="00A80156"/>
    <w:rsid w:val="00A92755"/>
    <w:rsid w:val="00A9617C"/>
    <w:rsid w:val="00A97A92"/>
    <w:rsid w:val="00AB7257"/>
    <w:rsid w:val="00AD1206"/>
    <w:rsid w:val="00AD5136"/>
    <w:rsid w:val="00AF7378"/>
    <w:rsid w:val="00B046EA"/>
    <w:rsid w:val="00B2494B"/>
    <w:rsid w:val="00B33EAA"/>
    <w:rsid w:val="00B42234"/>
    <w:rsid w:val="00B74C1C"/>
    <w:rsid w:val="00B752F9"/>
    <w:rsid w:val="00B82921"/>
    <w:rsid w:val="00B8723A"/>
    <w:rsid w:val="00BA3AD5"/>
    <w:rsid w:val="00BB772F"/>
    <w:rsid w:val="00BC2E34"/>
    <w:rsid w:val="00BC786E"/>
    <w:rsid w:val="00BD2486"/>
    <w:rsid w:val="00C11596"/>
    <w:rsid w:val="00C37C9E"/>
    <w:rsid w:val="00C44FF1"/>
    <w:rsid w:val="00C512DD"/>
    <w:rsid w:val="00CA6A11"/>
    <w:rsid w:val="00CC09C3"/>
    <w:rsid w:val="00CD25A9"/>
    <w:rsid w:val="00D06B1D"/>
    <w:rsid w:val="00D37D04"/>
    <w:rsid w:val="00D566CC"/>
    <w:rsid w:val="00D66ADF"/>
    <w:rsid w:val="00D75658"/>
    <w:rsid w:val="00D77FF4"/>
    <w:rsid w:val="00D83C88"/>
    <w:rsid w:val="00D872E9"/>
    <w:rsid w:val="00D90CAE"/>
    <w:rsid w:val="00D97F65"/>
    <w:rsid w:val="00DC11C8"/>
    <w:rsid w:val="00DC4C7C"/>
    <w:rsid w:val="00DD761C"/>
    <w:rsid w:val="00DF07BC"/>
    <w:rsid w:val="00DF30D1"/>
    <w:rsid w:val="00E01B16"/>
    <w:rsid w:val="00E04EB4"/>
    <w:rsid w:val="00E07D2A"/>
    <w:rsid w:val="00E12C44"/>
    <w:rsid w:val="00E14A4C"/>
    <w:rsid w:val="00E324BA"/>
    <w:rsid w:val="00E376F8"/>
    <w:rsid w:val="00E418D6"/>
    <w:rsid w:val="00E43EF5"/>
    <w:rsid w:val="00E52BE0"/>
    <w:rsid w:val="00E55EBA"/>
    <w:rsid w:val="00E576F5"/>
    <w:rsid w:val="00E67E9A"/>
    <w:rsid w:val="00E70E1E"/>
    <w:rsid w:val="00E96B08"/>
    <w:rsid w:val="00EA3DD1"/>
    <w:rsid w:val="00EA4DBC"/>
    <w:rsid w:val="00F02766"/>
    <w:rsid w:val="00F047F8"/>
    <w:rsid w:val="00F11F3C"/>
    <w:rsid w:val="00F1236E"/>
    <w:rsid w:val="00F23BC6"/>
    <w:rsid w:val="00F53F47"/>
    <w:rsid w:val="00F54761"/>
    <w:rsid w:val="00F567F2"/>
    <w:rsid w:val="00F56EAB"/>
    <w:rsid w:val="00F63C27"/>
    <w:rsid w:val="00F73514"/>
    <w:rsid w:val="00F73708"/>
    <w:rsid w:val="00F73717"/>
    <w:rsid w:val="00F86673"/>
    <w:rsid w:val="00FA1E3D"/>
    <w:rsid w:val="00FA50D2"/>
    <w:rsid w:val="00FB193B"/>
    <w:rsid w:val="00FD17A0"/>
    <w:rsid w:val="00FE2465"/>
    <w:rsid w:val="00FF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E12E1"/>
  <w15:chartTrackingRefBased/>
  <w15:docId w15:val="{80FDBD46-7B31-4BD0-965C-812D3D910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1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2751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2751AD"/>
    <w:pPr>
      <w:ind w:left="720"/>
      <w:contextualSpacing/>
    </w:pPr>
  </w:style>
  <w:style w:type="table" w:styleId="PlainTable5">
    <w:name w:val="Plain Table 5"/>
    <w:basedOn w:val="TableNormal"/>
    <w:uiPriority w:val="45"/>
    <w:rsid w:val="002751A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2751A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2922</Characters>
  <Application>Microsoft Office Word</Application>
  <DocSecurity>0</DocSecurity>
  <Lines>146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Gemme</dc:creator>
  <cp:keywords/>
  <dc:description/>
  <cp:lastModifiedBy>Erickson Dioresma</cp:lastModifiedBy>
  <cp:revision>2</cp:revision>
  <dcterms:created xsi:type="dcterms:W3CDTF">2023-03-29T18:09:00Z</dcterms:created>
  <dcterms:modified xsi:type="dcterms:W3CDTF">2023-03-29T18:09:00Z</dcterms:modified>
</cp:coreProperties>
</file>